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819"/>
        <w:gridCol w:w="2747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alth deficit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suremen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coring 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itis/rheumatism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 problem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bronchitis/emphysema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iti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/intestinal ulcer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incontinenc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ract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aucoma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sterectomy/oopherectomy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tal illnes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long-term condition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ed help with personal care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ed help with personal affairs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e to go outside in good weather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=1; Yes, with assistance=0.5; Yes, without assistance=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lorfulListAccent11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fined to a bed or chair most of day</w:t>
            </w:r>
          </w:p>
        </w:tc>
        <w:tc>
          <w:tcPr>
            <w:tcW w:w="2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report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=1; No=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6:46:00Z</dcterms:created>
  <dc:creator>CDHA</dc:creator>
  <dc:description/>
  <dc:language>en-US</dc:language>
  <cp:lastModifiedBy>NicDavis</cp:lastModifiedBy>
  <dcterms:modified xsi:type="dcterms:W3CDTF">2014-02-20T06:46:00Z</dcterms:modified>
  <cp:revision>2</cp:revision>
  <dc:subject/>
  <dc:title/>
</cp:coreProperties>
</file>